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33DAF" w14:textId="77777777" w:rsidR="00161741" w:rsidRDefault="00292C4D">
      <w:pPr>
        <w:kinsoku w:val="0"/>
        <w:overflowPunct w:val="0"/>
        <w:topLinePunct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Appendix </w:t>
      </w:r>
      <w:r>
        <w:rPr>
          <w:rFonts w:ascii="Times New Roman" w:eastAsia="宋体" w:hAnsi="Times New Roman" w:cs="Times New Roman" w:hint="eastAsia"/>
          <w:sz w:val="24"/>
        </w:rPr>
        <w:t>S2</w:t>
      </w:r>
      <w:r>
        <w:rPr>
          <w:rFonts w:ascii="Times New Roman" w:eastAsia="Times New Roman" w:hAnsi="Times New Roman" w:cs="Times New Roman"/>
          <w:sz w:val="24"/>
        </w:rPr>
        <w:t xml:space="preserve"> Dominant bacteria of gut microbiota in different snake species</w:t>
      </w:r>
    </w:p>
    <w:tbl>
      <w:tblPr>
        <w:tblpPr w:leftFromText="180" w:rightFromText="180" w:vertAnchor="text" w:horzAnchor="page" w:tblpX="906" w:tblpY="1000"/>
        <w:tblOverlap w:val="never"/>
        <w:tblW w:w="14567" w:type="dxa"/>
        <w:tblLayout w:type="fixed"/>
        <w:tblLook w:val="04A0" w:firstRow="1" w:lastRow="0" w:firstColumn="1" w:lastColumn="0" w:noHBand="0" w:noVBand="1"/>
      </w:tblPr>
      <w:tblGrid>
        <w:gridCol w:w="800"/>
        <w:gridCol w:w="1679"/>
        <w:gridCol w:w="1315"/>
        <w:gridCol w:w="1559"/>
        <w:gridCol w:w="1134"/>
        <w:gridCol w:w="1701"/>
        <w:gridCol w:w="2126"/>
        <w:gridCol w:w="2410"/>
        <w:gridCol w:w="1843"/>
      </w:tblGrid>
      <w:tr w:rsidR="00161741" w14:paraId="5C150FE1" w14:textId="77777777" w:rsidTr="00E10D5C">
        <w:trPr>
          <w:trHeight w:val="600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9919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tatus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B447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2CD6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C1200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7EF95" w14:textId="70F52BCE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Individual</w:t>
            </w:r>
            <w:r w:rsidR="00E10D5C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5839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ollec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A10D1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ominant phy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F7D2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Dominant gen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5F1D9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References</w:t>
            </w:r>
          </w:p>
        </w:tc>
      </w:tr>
      <w:tr w:rsidR="00161741" w14:paraId="13575386" w14:textId="77777777" w:rsidTr="00E10D5C">
        <w:trPr>
          <w:trHeight w:val="620"/>
        </w:trPr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879A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ild</w:t>
            </w: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0241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y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humnades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7122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♀ (pregnant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F7D8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uilin, Guangxi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BBA6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2DF1F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ce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9DAA3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cteroidetes, Proteobacteria, Firmicu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1973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roid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, 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Koukoul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Citrobacter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BDD3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i, Sun &amp; Xu, 2021</w:t>
            </w:r>
          </w:p>
        </w:tc>
      </w:tr>
      <w:tr w:rsidR="00161741" w14:paraId="5A16BEF6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8F1AA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1E3E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0588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A2E33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iangyang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Hubei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ABC5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8B21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ABA0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7428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yroide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, Bacteroides, Citrobacter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CED0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692B97F0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F5459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B6C3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Crotalus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horridus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6F34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♂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8ECF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inona, Minnesota, US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CA8C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282F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omach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67ABE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teobacteria, Firmicutes, Bacteroidete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1BB0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5BA1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McLaughlin, Cochran &amp; Dowd 2015</w:t>
            </w:r>
          </w:p>
        </w:tc>
      </w:tr>
      <w:tr w:rsidR="00161741" w14:paraId="6EB4F26E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23FA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3AF01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8417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45DE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923E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D5FB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0C734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0F454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99C22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777FB9C2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3706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8BA9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4CDA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FBFD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552F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24AE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olon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91A7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9190A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FED0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780595C1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95CF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4FAB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habdoph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ubminiatus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2134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♀ (1Juvenile),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♂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9BF2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Guangdong, Chin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567FE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B3FC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Esophagu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66D08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teobacteria, Firmicutes, Bacteroidete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B397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Fusobacterium, Mycoplasma, Bacteroides, Acinetobacter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3ADA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Tang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9</w:t>
            </w:r>
          </w:p>
        </w:tc>
      </w:tr>
      <w:tr w:rsidR="00161741" w14:paraId="38CE95C8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B738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C0F7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8ED67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16DA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5D3E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905D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tomach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1209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47232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D2B2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38B8FDEE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1E3E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071A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B72F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C9DE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067C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1D6A2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 intestine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2C72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CA92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EF732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385EDDB0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7FA15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D34B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25C63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E2B0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3C120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E5F7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36F6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D948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85CF8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0B2776DD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BAA2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3EE11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DCF7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1E8C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23F9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F843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oaca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5E42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1532C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F8B9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7538B0E2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36C8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D942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gkistrodon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br/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iscivorus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0F9B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F5D0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Winston and Lafayette, Mississippi, US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74F5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8C05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 int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1D9D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cteroidetes, Firmicutes, Proteobacteri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D00E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CAF5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Colston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5</w:t>
            </w:r>
          </w:p>
        </w:tc>
      </w:tr>
      <w:tr w:rsidR="00161741" w14:paraId="37C6782F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82BF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2504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2B1C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8407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18DF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3215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oac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8341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Proteobacteria, Firmicutes, Bacteroidetes</w:t>
            </w: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84203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4E3E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4086BA65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BDB5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48962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760F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BC08B3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233D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FD75C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all intestine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E6F7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B39A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5536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64C8D0DA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B185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4DAC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habdoph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igrinus</w:t>
            </w:r>
            <w:proofErr w:type="spellEnd"/>
          </w:p>
        </w:tc>
        <w:tc>
          <w:tcPr>
            <w:tcW w:w="13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1C8C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6452E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hangy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District, Jilin, Jilin, Chin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BA0F5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8C39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 int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1D7F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usobacteria, Proteobacteria, Firmicu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A819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Fusobacterium, Citrobacter, Bacteroides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EE2B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Tang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9</w:t>
            </w:r>
          </w:p>
        </w:tc>
      </w:tr>
      <w:tr w:rsidR="00161741" w14:paraId="1E4963A0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16CB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713E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1127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C12E4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D872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BE28E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Cloaca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69A8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usobacteria, Proteobacteria, Bacteroid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8592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Bacteroides, Fusobacterium, Citrobacter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CB67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57031795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3F640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F608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21462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ED01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2A50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B89F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Small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intestine</w:t>
            </w: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8854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A9C92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Citrobacter, Fusobacterium, Bacteroides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C1E93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21000223" w14:textId="77777777" w:rsidTr="00E10D5C">
        <w:trPr>
          <w:trHeight w:val="1240"/>
        </w:trPr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DC2F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armed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8B7D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lap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rinat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4556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7FAA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654F31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2A92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AED5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rmicutes, Bacteroidetes, Proteobacte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1B7E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rank_f_Porphyromonadace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Enterococcus, Escherichia-Shigell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C0E6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Lu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9</w:t>
            </w:r>
          </w:p>
        </w:tc>
      </w:tr>
      <w:tr w:rsidR="00161741" w14:paraId="37DFC273" w14:textId="77777777" w:rsidTr="00E10D5C">
        <w:trPr>
          <w:trHeight w:val="124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B51D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67DF8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lap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nomal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9E7D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E12E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9D3E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D847C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B67D1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rmicutes, Bacteroidetes, Proteobacte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CD78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orank_f_Porphyromonadaceae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Enterococcus, Clostridium_sensu_stricto_1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25AB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38C8AB90" w14:textId="77777777" w:rsidTr="00E10D5C">
        <w:trPr>
          <w:trHeight w:val="93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47DC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D233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lap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chrenckii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49FA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23AD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B99B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29E72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A880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rmicutes, Proteobacteria, Bacteroidete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1E77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Bacillus,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nterococcus, Clostridium_sensu_stricto_1</w:t>
            </w: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A735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39254A0D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34B8B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DB04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einagkistrod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cutus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2BC3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76CA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63DE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8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D578F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mall and large intestine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C404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cteroidetes, Firmicutes, Fusobacteria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98BE4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, Aeromonas, Providencia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1DC6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Qin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9</w:t>
            </w:r>
          </w:p>
        </w:tc>
      </w:tr>
      <w:tr w:rsidR="00161741" w14:paraId="0ADC946A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FEE0C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4FF8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aj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r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C28C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1F0C97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1D0B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14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4805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3893C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2019B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F302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333E60C5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3E22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53D70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y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mucos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CD9CC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C04418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4887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7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6CA0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5327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5DD5A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10EA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48C4B8A4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C290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7835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lap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arinat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410F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F895C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Xiangxi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Hunan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DCF51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6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903F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eces</w:t>
            </w:r>
          </w:p>
        </w:tc>
        <w:tc>
          <w:tcPr>
            <w:tcW w:w="21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9F01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Bacteroidetes, Proteobacteria, Firmicutes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18DF1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Cetobacter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, Clostridium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lesiomonas</w:t>
            </w:r>
            <w:proofErr w:type="spellEnd"/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5B5C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Zhang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., 2019</w:t>
            </w:r>
          </w:p>
        </w:tc>
      </w:tr>
      <w:tr w:rsidR="00161741" w14:paraId="633BA860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D6BA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76AA2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Naj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tr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8F39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D740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ongzhou</w:t>
            </w:r>
            <w:proofErr w:type="spellEnd"/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, Hunan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84AC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6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0002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7043C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CF8EED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F8E63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4BAFED9D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BCCA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1DAB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Deinagkistrod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cutus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FB249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E7106E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B563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6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2FB2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EF29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C468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85DD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6EDB0839" w14:textId="77777777" w:rsidTr="00E10D5C">
        <w:trPr>
          <w:trHeight w:val="31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1F680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CA92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Ptya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 mucos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F3DB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DE88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7369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4</w:t>
            </w:r>
          </w:p>
        </w:tc>
        <w:tc>
          <w:tcPr>
            <w:tcW w:w="170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106BA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7DFA5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D394F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8ADA1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61741" w14:paraId="230EEC80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22AD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D38E3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Python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aeniur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9D355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uvenil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726C9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A3A09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767C6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Large intestine, small intestine, and cec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52D97E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rmicutes, Bacteroidetes, Proteobacte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FE50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Bacteroide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Rikenell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, Lactobacillus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Synergistes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2582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Costello 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et 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.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10</w:t>
            </w:r>
          </w:p>
        </w:tc>
      </w:tr>
      <w:tr w:rsidR="00161741" w14:paraId="014517F4" w14:textId="77777777" w:rsidTr="00E10D5C">
        <w:trPr>
          <w:trHeight w:val="620"/>
        </w:trPr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7F8A6" w14:textId="77777777" w:rsidR="00161741" w:rsidRDefault="00161741">
            <w:pPr>
              <w:kinsoku w:val="0"/>
              <w:overflowPunct w:val="0"/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3B6F0F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laphe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taeniura</w:t>
            </w:r>
            <w:proofErr w:type="spellEnd"/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BFFDA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/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79FCA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Yunnan, Chi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9A6E7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n = 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C26FD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Jejunum, ileum, and rect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9B478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Firmicutes, Bacteroidetes, Proteobacte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4AB56B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 xml:space="preserve">Enterococcus, Lactobacillus, Clostridium,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lang w:bidi="ar"/>
              </w:rPr>
              <w:t>Akkermansi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02414" w14:textId="77777777" w:rsidR="00161741" w:rsidRDefault="00292C4D">
            <w:pPr>
              <w:kinsoku w:val="0"/>
              <w:overflowPunct w:val="0"/>
              <w:spacing w:line="360" w:lineRule="auto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Shi &amp; Sun,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AU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2017</w:t>
            </w:r>
          </w:p>
        </w:tc>
      </w:tr>
    </w:tbl>
    <w:p w14:paraId="2968D7BA" w14:textId="77777777" w:rsidR="00161741" w:rsidRDefault="00161741">
      <w:pPr>
        <w:kinsoku w:val="0"/>
        <w:overflowPunct w:val="0"/>
        <w:topLinePunct/>
        <w:autoSpaceDE w:val="0"/>
        <w:autoSpaceDN w:val="0"/>
        <w:adjustRightInd w:val="0"/>
        <w:spacing w:line="360" w:lineRule="auto"/>
        <w:rPr>
          <w:rFonts w:ascii="Times New Roman" w:eastAsia="Times New Roman" w:hAnsi="Times New Roman" w:cs="Times New Roman"/>
        </w:rPr>
      </w:pPr>
    </w:p>
    <w:p w14:paraId="40699784" w14:textId="77777777" w:rsidR="00161741" w:rsidRDefault="00161741"/>
    <w:sectPr w:rsidR="00161741" w:rsidSect="00E10D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A6BCF" w14:textId="77777777" w:rsidR="00292C4D" w:rsidRDefault="00292C4D" w:rsidP="00E10D5C">
      <w:r>
        <w:separator/>
      </w:r>
    </w:p>
  </w:endnote>
  <w:endnote w:type="continuationSeparator" w:id="0">
    <w:p w14:paraId="369C0127" w14:textId="77777777" w:rsidR="00292C4D" w:rsidRDefault="00292C4D" w:rsidP="00E1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61EE26" w14:textId="77777777" w:rsidR="00292C4D" w:rsidRDefault="00292C4D" w:rsidP="00E10D5C">
      <w:r>
        <w:separator/>
      </w:r>
    </w:p>
  </w:footnote>
  <w:footnote w:type="continuationSeparator" w:id="0">
    <w:p w14:paraId="2E3AD2D5" w14:textId="77777777" w:rsidR="00292C4D" w:rsidRDefault="00292C4D" w:rsidP="00E10D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lmMWEzOWIyMGY0ZWE3ZmVhM2U2MzUwYzE0ODMyMGQifQ=="/>
  </w:docVars>
  <w:rsids>
    <w:rsidRoot w:val="0E484452"/>
    <w:rsid w:val="00161741"/>
    <w:rsid w:val="00292C4D"/>
    <w:rsid w:val="00E10D5C"/>
    <w:rsid w:val="0E484452"/>
    <w:rsid w:val="1DC4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B0F31C5"/>
  <w15:docId w15:val="{95B652D2-C69E-4A08-B3BE-18191615E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10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10D5C"/>
    <w:rPr>
      <w:kern w:val="2"/>
      <w:sz w:val="18"/>
      <w:szCs w:val="18"/>
    </w:rPr>
  </w:style>
  <w:style w:type="paragraph" w:styleId="a5">
    <w:name w:val="footer"/>
    <w:basedOn w:val="a"/>
    <w:link w:val="a6"/>
    <w:rsid w:val="00E10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10D5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098B14-F408-4D4C-91AE-6C9CC805E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6</Words>
  <Characters>2433</Characters>
  <Application>Microsoft Office Word</Application>
  <DocSecurity>0</DocSecurity>
  <Lines>20</Lines>
  <Paragraphs>5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佳琦.</dc:creator>
  <cp:lastModifiedBy>Administrator</cp:lastModifiedBy>
  <cp:revision>2</cp:revision>
  <dcterms:created xsi:type="dcterms:W3CDTF">2024-05-06T11:13:00Z</dcterms:created>
  <dcterms:modified xsi:type="dcterms:W3CDTF">2024-09-13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A4F56725A75E40F28241804767E3695D_11</vt:lpwstr>
  </property>
</Properties>
</file>